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91D57" w14:textId="7E0475CF" w:rsidR="001932F7" w:rsidRDefault="001932F7" w:rsidP="001932F7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  <w:r w:rsidRPr="001932F7">
        <w:rPr>
          <w:rFonts w:eastAsia="+mn-ea"/>
          <w:b/>
          <w:bCs/>
          <w:color w:val="000000"/>
          <w:kern w:val="24"/>
        </w:rPr>
        <w:t>Table S</w:t>
      </w:r>
      <w:r w:rsidR="00F764EE">
        <w:rPr>
          <w:rFonts w:eastAsia="+mn-ea"/>
          <w:b/>
          <w:bCs/>
          <w:color w:val="000000"/>
          <w:kern w:val="24"/>
        </w:rPr>
        <w:t>3</w:t>
      </w:r>
      <w:bookmarkStart w:id="0" w:name="_GoBack"/>
      <w:bookmarkEnd w:id="0"/>
      <w:r w:rsidRPr="001932F7">
        <w:rPr>
          <w:rFonts w:eastAsia="+mn-ea"/>
          <w:b/>
          <w:bCs/>
          <w:color w:val="000000"/>
          <w:kern w:val="24"/>
        </w:rPr>
        <w:t xml:space="preserve"> ǀ Active </w:t>
      </w:r>
      <w:proofErr w:type="spellStart"/>
      <w:r w:rsidRPr="001932F7">
        <w:rPr>
          <w:rFonts w:eastAsia="+mn-ea"/>
          <w:b/>
          <w:bCs/>
          <w:color w:val="000000"/>
          <w:kern w:val="24"/>
        </w:rPr>
        <w:t>cryptococcal</w:t>
      </w:r>
      <w:proofErr w:type="spellEnd"/>
      <w:r w:rsidRPr="001932F7">
        <w:rPr>
          <w:rFonts w:eastAsia="+mn-ea"/>
          <w:b/>
          <w:bCs/>
          <w:color w:val="000000"/>
          <w:kern w:val="24"/>
        </w:rPr>
        <w:t xml:space="preserve"> detection results.</w:t>
      </w:r>
      <w:r w:rsidRPr="001932F7">
        <w:rPr>
          <w:rFonts w:eastAsia="+mn-ea"/>
          <w:color w:val="000000"/>
          <w:kern w:val="24"/>
        </w:rPr>
        <w:t xml:space="preserve"> </w:t>
      </w:r>
      <w:r w:rsidR="009D1FA3">
        <w:rPr>
          <w:rFonts w:eastAsia="+mn-ea"/>
          <w:color w:val="000000"/>
          <w:kern w:val="24"/>
        </w:rPr>
        <w:t>P</w:t>
      </w:r>
      <w:r w:rsidRPr="001932F7">
        <w:rPr>
          <w:rFonts w:eastAsia="+mn-ea"/>
          <w:color w:val="000000"/>
          <w:kern w:val="24"/>
        </w:rPr>
        <w:t xml:space="preserve">atient sample results for </w:t>
      </w:r>
      <w:proofErr w:type="spellStart"/>
      <w:r w:rsidRPr="001932F7">
        <w:rPr>
          <w:rFonts w:eastAsia="+mn-ea"/>
          <w:color w:val="000000"/>
          <w:kern w:val="24"/>
        </w:rPr>
        <w:t>CrAg</w:t>
      </w:r>
      <w:proofErr w:type="spellEnd"/>
      <w:r w:rsidR="00C55DCA">
        <w:rPr>
          <w:rFonts w:eastAsia="+mn-ea"/>
          <w:color w:val="000000"/>
          <w:kern w:val="24"/>
        </w:rPr>
        <w:t>®</w:t>
      </w:r>
      <w:r w:rsidRPr="001932F7">
        <w:rPr>
          <w:rFonts w:eastAsia="+mn-ea"/>
          <w:color w:val="000000"/>
          <w:kern w:val="24"/>
        </w:rPr>
        <w:t xml:space="preserve"> LFA</w:t>
      </w:r>
    </w:p>
    <w:p w14:paraId="6B41819C" w14:textId="77777777" w:rsidR="0095225F" w:rsidRPr="001932F7" w:rsidRDefault="0095225F" w:rsidP="001932F7">
      <w:pPr>
        <w:pStyle w:val="NormalWeb"/>
        <w:spacing w:before="0" w:beforeAutospacing="0" w:after="0" w:afterAutospacing="0"/>
        <w:rPr>
          <w:sz w:val="18"/>
          <w:szCs w:val="18"/>
        </w:rPr>
      </w:pPr>
    </w:p>
    <w:tbl>
      <w:tblPr>
        <w:tblW w:w="37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0"/>
        <w:gridCol w:w="1980"/>
      </w:tblGrid>
      <w:tr w:rsidR="001932F7" w:rsidRPr="001932F7" w14:paraId="401FB215" w14:textId="77777777" w:rsidTr="0095225F">
        <w:trPr>
          <w:trHeight w:val="23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4B356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ample Numb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0D2B1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93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rAg</w:t>
            </w:r>
            <w:proofErr w:type="spellEnd"/>
            <w:r w:rsidRPr="00193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® LFA Results</w:t>
            </w:r>
          </w:p>
        </w:tc>
      </w:tr>
      <w:tr w:rsidR="001932F7" w:rsidRPr="001932F7" w14:paraId="1CFCE3CD" w14:textId="77777777" w:rsidTr="0095225F">
        <w:trPr>
          <w:trHeight w:val="23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FAB0B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18F8C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  <w:tr w:rsidR="001932F7" w:rsidRPr="001932F7" w14:paraId="34737622" w14:textId="77777777" w:rsidTr="0095225F">
        <w:trPr>
          <w:trHeight w:val="257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BDF34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E9C6A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  <w:tr w:rsidR="001932F7" w:rsidRPr="001932F7" w14:paraId="122872A7" w14:textId="77777777" w:rsidTr="0095225F">
        <w:trPr>
          <w:trHeight w:val="23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7D835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E4BA3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  <w:tr w:rsidR="001932F7" w:rsidRPr="001932F7" w14:paraId="2907A55C" w14:textId="77777777" w:rsidTr="0095225F">
        <w:trPr>
          <w:trHeight w:val="23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31A41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3022F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  <w:tr w:rsidR="001932F7" w:rsidRPr="001932F7" w14:paraId="25FB179C" w14:textId="77777777" w:rsidTr="0095225F">
        <w:trPr>
          <w:trHeight w:val="257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F7D8F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0A732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  <w:tr w:rsidR="001932F7" w:rsidRPr="001932F7" w14:paraId="3F3A3A61" w14:textId="77777777" w:rsidTr="0095225F">
        <w:trPr>
          <w:trHeight w:val="23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58B7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4659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  <w:tr w:rsidR="001932F7" w:rsidRPr="001932F7" w14:paraId="66968DD1" w14:textId="77777777" w:rsidTr="0095225F">
        <w:trPr>
          <w:trHeight w:val="23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E83FD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A5833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  <w:tr w:rsidR="001932F7" w:rsidRPr="001932F7" w14:paraId="635F0AE6" w14:textId="77777777" w:rsidTr="0095225F">
        <w:trPr>
          <w:trHeight w:val="23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B7D5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45A74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  <w:tr w:rsidR="001932F7" w:rsidRPr="001932F7" w14:paraId="422C51A9" w14:textId="77777777" w:rsidTr="0095225F">
        <w:trPr>
          <w:trHeight w:val="257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21603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33F9E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  <w:tr w:rsidR="001932F7" w:rsidRPr="001932F7" w14:paraId="068B344A" w14:textId="77777777" w:rsidTr="0095225F">
        <w:trPr>
          <w:trHeight w:val="23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5A240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E53A2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  <w:tr w:rsidR="001932F7" w:rsidRPr="001932F7" w14:paraId="5395C58A" w14:textId="77777777" w:rsidTr="0095225F">
        <w:trPr>
          <w:trHeight w:val="23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1A47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F622B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  <w:tr w:rsidR="001932F7" w:rsidRPr="001932F7" w14:paraId="3EA37087" w14:textId="77777777" w:rsidTr="0095225F">
        <w:trPr>
          <w:trHeight w:val="23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828A2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B9F1A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egative (-)</w:t>
            </w:r>
          </w:p>
        </w:tc>
      </w:tr>
    </w:tbl>
    <w:p w14:paraId="2470ED3C" w14:textId="77777777" w:rsidR="001932F7" w:rsidRDefault="001932F7" w:rsidP="00A469C1">
      <w:pPr>
        <w:spacing w:line="240" w:lineRule="auto"/>
      </w:pPr>
    </w:p>
    <w:sectPr w:rsidR="00193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2F7"/>
    <w:rsid w:val="001659BC"/>
    <w:rsid w:val="001932F7"/>
    <w:rsid w:val="001C0098"/>
    <w:rsid w:val="003F5899"/>
    <w:rsid w:val="0095225F"/>
    <w:rsid w:val="009D1FA3"/>
    <w:rsid w:val="00A469C1"/>
    <w:rsid w:val="00C55DCA"/>
    <w:rsid w:val="00F7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44263"/>
  <w15:chartTrackingRefBased/>
  <w15:docId w15:val="{B4D0FD9A-EA72-4482-AABD-BDE93341D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32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8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Nelson</dc:creator>
  <cp:keywords/>
  <dc:description/>
  <cp:lastModifiedBy>Amor Nanas</cp:lastModifiedBy>
  <cp:revision>7</cp:revision>
  <dcterms:created xsi:type="dcterms:W3CDTF">2022-09-06T15:53:00Z</dcterms:created>
  <dcterms:modified xsi:type="dcterms:W3CDTF">2022-11-08T13:19:00Z</dcterms:modified>
</cp:coreProperties>
</file>